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75F09" w14:textId="4C55399E" w:rsidR="003D33B9" w:rsidRPr="00572DF7" w:rsidRDefault="00643269" w:rsidP="003D33B9">
      <w:pPr>
        <w:widowControl/>
        <w:spacing w:before="120" w:after="240"/>
        <w:rPr>
          <w:rFonts w:ascii="Times New Roman" w:eastAsia="宋体" w:hAnsi="Times New Roman" w:cs="Times New Roman"/>
          <w:b/>
          <w:color w:val="000000"/>
          <w:kern w:val="0"/>
          <w:szCs w:val="21"/>
          <w:lang w:eastAsia="en-US"/>
        </w:rPr>
      </w:pPr>
      <w:bookmarkStart w:id="0" w:name="_Hlk103722829"/>
      <w:r w:rsidRPr="00572DF7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en-US"/>
        </w:rPr>
        <w:t>Supplementary Table 1</w:t>
      </w:r>
      <w:r w:rsidR="003D33B9" w:rsidRPr="00572DF7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en-US"/>
        </w:rPr>
        <w:t xml:space="preserve"> </w:t>
      </w:r>
      <w:r w:rsidR="003D33B9" w:rsidRPr="00572DF7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Specific Primers used for PCR and </w:t>
      </w:r>
      <w:proofErr w:type="spellStart"/>
      <w:r w:rsidR="003D33B9" w:rsidRPr="00572DF7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qRT</w:t>
      </w:r>
      <w:proofErr w:type="spellEnd"/>
      <w:r w:rsidR="003D33B9" w:rsidRPr="00572DF7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-PCR.</w:t>
      </w:r>
    </w:p>
    <w:tbl>
      <w:tblPr>
        <w:tblStyle w:val="1"/>
        <w:tblW w:w="8647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5528"/>
      </w:tblGrid>
      <w:tr w:rsidR="003D33B9" w:rsidRPr="003D33B9" w14:paraId="438059E2" w14:textId="77777777" w:rsidTr="009610BA">
        <w:trPr>
          <w:trHeight w:val="170"/>
          <w:jc w:val="center"/>
        </w:trPr>
        <w:tc>
          <w:tcPr>
            <w:tcW w:w="8647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bookmarkEnd w:id="0"/>
          <w:p w14:paraId="1365CD44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CR primers for the recombinant plasmid</w:t>
            </w:r>
          </w:p>
        </w:tc>
      </w:tr>
      <w:tr w:rsidR="003D33B9" w:rsidRPr="003D33B9" w14:paraId="4AB8DF04" w14:textId="77777777" w:rsidTr="009610BA">
        <w:trPr>
          <w:trHeight w:val="170"/>
          <w:jc w:val="center"/>
        </w:trPr>
        <w:tc>
          <w:tcPr>
            <w:tcW w:w="2268" w:type="dxa"/>
            <w:tcBorders>
              <w:top w:val="single" w:sz="8" w:space="0" w:color="auto"/>
            </w:tcBorders>
            <w:vAlign w:val="center"/>
            <w:hideMark/>
          </w:tcPr>
          <w:p w14:paraId="2E050513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CAMBIA1300-EGFP-StTCP1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  <w:hideMark/>
          </w:tcPr>
          <w:p w14:paraId="11A078CE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vAlign w:val="center"/>
            <w:hideMark/>
          </w:tcPr>
          <w:p w14:paraId="54473493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ACGGGGGACGAGCTCGGTACCATGGATGGAGGAGGTGATGATC-3′</w:t>
            </w:r>
          </w:p>
        </w:tc>
      </w:tr>
      <w:tr w:rsidR="003D33B9" w:rsidRPr="003D33B9" w14:paraId="776AAF3F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315080B5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78667AF0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0E874B91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CTCACCATGTCGACTCTAGATGAATGATGGCTCGTTGTATCG-3′</w:t>
            </w:r>
          </w:p>
        </w:tc>
      </w:tr>
      <w:tr w:rsidR="003D33B9" w:rsidRPr="003D33B9" w14:paraId="009ABEA8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52D1FF38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BI121-StTCP15</w:t>
            </w:r>
          </w:p>
        </w:tc>
        <w:tc>
          <w:tcPr>
            <w:tcW w:w="851" w:type="dxa"/>
            <w:vAlign w:val="center"/>
            <w:hideMark/>
          </w:tcPr>
          <w:p w14:paraId="5D38E095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6A0C9AC7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ACGGGGGACTCTAGAGGATCCATGGATGGAGGAGGTGATGATC-3′</w:t>
            </w:r>
          </w:p>
        </w:tc>
      </w:tr>
      <w:tr w:rsidR="003D33B9" w:rsidRPr="003D33B9" w14:paraId="17D400D1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4B90D7E5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0EB7541F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2A22E5BB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GATCGGGGAAATTCGAGCTCCTATGAATGATGGCTCGTTGTATCG-3′</w:t>
            </w:r>
          </w:p>
        </w:tc>
      </w:tr>
      <w:tr w:rsidR="003D33B9" w:rsidRPr="003D33B9" w14:paraId="6F2278BF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3B300926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CPB121-aimRNA-StTCP15</w:t>
            </w:r>
          </w:p>
        </w:tc>
        <w:tc>
          <w:tcPr>
            <w:tcW w:w="851" w:type="dxa"/>
            <w:vAlign w:val="center"/>
            <w:hideMark/>
          </w:tcPr>
          <w:p w14:paraId="3CDBCBA0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proofErr w:type="spellStart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amiRNA</w:t>
            </w:r>
            <w:proofErr w:type="spellEnd"/>
          </w:p>
        </w:tc>
        <w:tc>
          <w:tcPr>
            <w:tcW w:w="5528" w:type="dxa"/>
            <w:vAlign w:val="center"/>
            <w:hideMark/>
          </w:tcPr>
          <w:p w14:paraId="571F8447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TAATCGATTGAATTGTCACGG-3′</w:t>
            </w:r>
          </w:p>
        </w:tc>
      </w:tr>
      <w:tr w:rsidR="003D33B9" w:rsidRPr="003D33B9" w14:paraId="506197E6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187F393D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63C3AAC1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shd w:val="clear" w:color="auto" w:fill="FFFFFF"/>
                <w:lang w:eastAsia="en-US"/>
              </w:rPr>
              <w:t xml:space="preserve">I </w:t>
            </w:r>
            <w:proofErr w:type="spellStart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miR</w:t>
            </w:r>
            <w:proofErr w:type="spellEnd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s</w:t>
            </w:r>
          </w:p>
        </w:tc>
        <w:tc>
          <w:tcPr>
            <w:tcW w:w="5528" w:type="dxa"/>
            <w:vAlign w:val="center"/>
            <w:hideMark/>
          </w:tcPr>
          <w:p w14:paraId="647AA6E5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ATAATCGATTGAATTGTCACGGTCTCTCTTTTGTATTCC-3′</w:t>
            </w:r>
          </w:p>
        </w:tc>
      </w:tr>
      <w:tr w:rsidR="003D33B9" w:rsidRPr="003D33B9" w14:paraId="0774F242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4B0D444C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5701E71B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 xml:space="preserve">II </w:t>
            </w:r>
            <w:proofErr w:type="spellStart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miR</w:t>
            </w:r>
            <w:proofErr w:type="spellEnd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a</w:t>
            </w:r>
          </w:p>
        </w:tc>
        <w:tc>
          <w:tcPr>
            <w:tcW w:w="5528" w:type="dxa"/>
            <w:vAlign w:val="center"/>
            <w:hideMark/>
          </w:tcPr>
          <w:p w14:paraId="7F0BEC4B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ACCGTGACAATTCAATCGATTATCAAAGAGAATCAATGA-3′</w:t>
            </w:r>
          </w:p>
        </w:tc>
      </w:tr>
      <w:tr w:rsidR="003D33B9" w:rsidRPr="003D33B9" w14:paraId="7E0CC75C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2C7E8EF1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0E3E798A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 xml:space="preserve">III </w:t>
            </w:r>
            <w:proofErr w:type="spellStart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miR</w:t>
            </w:r>
            <w:proofErr w:type="spellEnd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*s</w:t>
            </w:r>
          </w:p>
        </w:tc>
        <w:tc>
          <w:tcPr>
            <w:tcW w:w="5528" w:type="dxa"/>
            <w:vAlign w:val="center"/>
            <w:hideMark/>
          </w:tcPr>
          <w:p w14:paraId="0DC94946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ACCATGACAATTCATTCGATTTTCACAGGTCGTGATATG-3′</w:t>
            </w:r>
          </w:p>
        </w:tc>
      </w:tr>
      <w:tr w:rsidR="003D33B9" w:rsidRPr="003D33B9" w14:paraId="0D8F97F9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4B4918D2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4E4A08A1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shd w:val="clear" w:color="auto" w:fill="FFFFFF"/>
                <w:lang w:eastAsia="en-US"/>
              </w:rPr>
              <w:t xml:space="preserve">IV </w:t>
            </w:r>
            <w:proofErr w:type="spellStart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shd w:val="clear" w:color="auto" w:fill="FFFFFF"/>
                <w:lang w:eastAsia="en-US"/>
              </w:rPr>
              <w:t>miR</w:t>
            </w:r>
            <w:proofErr w:type="spellEnd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shd w:val="clear" w:color="auto" w:fill="FFFFFF"/>
                <w:lang w:eastAsia="en-US"/>
              </w:rPr>
              <w:t>*a</w:t>
            </w:r>
          </w:p>
        </w:tc>
        <w:tc>
          <w:tcPr>
            <w:tcW w:w="5528" w:type="dxa"/>
            <w:vAlign w:val="center"/>
            <w:hideMark/>
          </w:tcPr>
          <w:p w14:paraId="0939E840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AAAATCGAATGAATTGTCATGGTCTACATATATATTCCT-3′</w:t>
            </w:r>
          </w:p>
        </w:tc>
      </w:tr>
      <w:tr w:rsidR="003D33B9" w:rsidRPr="003D33B9" w14:paraId="6ACED260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58C5F230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3CE90743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A</w:t>
            </w:r>
          </w:p>
        </w:tc>
        <w:tc>
          <w:tcPr>
            <w:tcW w:w="5528" w:type="dxa"/>
            <w:vAlign w:val="center"/>
            <w:hideMark/>
          </w:tcPr>
          <w:p w14:paraId="52C8576D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TGCAAGGCGATTAAGTTGGGTAAC-3′</w:t>
            </w:r>
          </w:p>
        </w:tc>
      </w:tr>
      <w:tr w:rsidR="003D33B9" w:rsidRPr="003D33B9" w14:paraId="4B33D140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1B69AEA7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405E0739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B</w:t>
            </w:r>
          </w:p>
        </w:tc>
        <w:tc>
          <w:tcPr>
            <w:tcW w:w="5528" w:type="dxa"/>
            <w:vAlign w:val="center"/>
            <w:hideMark/>
          </w:tcPr>
          <w:p w14:paraId="7247E547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CGGATAACAATTTCACACAGGAAACAG-3′</w:t>
            </w:r>
          </w:p>
        </w:tc>
      </w:tr>
      <w:tr w:rsidR="003D33B9" w:rsidRPr="003D33B9" w14:paraId="1F9A0BA3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1DEF52DA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GBKT7-StTCP15</w:t>
            </w:r>
          </w:p>
        </w:tc>
        <w:tc>
          <w:tcPr>
            <w:tcW w:w="851" w:type="dxa"/>
            <w:vAlign w:val="center"/>
            <w:hideMark/>
          </w:tcPr>
          <w:p w14:paraId="014A3D6E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18235C56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TCAGAGGAGGACCTGCATATGATGGATGGAGGAGGTGATGATC-3′</w:t>
            </w:r>
          </w:p>
        </w:tc>
      </w:tr>
      <w:tr w:rsidR="003D33B9" w:rsidRPr="003D33B9" w14:paraId="263032E4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73BD3AA0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3D7EFC7B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4BA8CF94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GTTATGCTAGTTATGCGGCCGCCTATGAATGATGGCTCGTTGTATCG-3′</w:t>
            </w:r>
          </w:p>
        </w:tc>
      </w:tr>
      <w:tr w:rsidR="003D33B9" w:rsidRPr="003D33B9" w14:paraId="3371DD3C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221D0B4E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GADT7-StSnRK1</w:t>
            </w:r>
          </w:p>
        </w:tc>
        <w:tc>
          <w:tcPr>
            <w:tcW w:w="851" w:type="dxa"/>
            <w:vAlign w:val="center"/>
            <w:hideMark/>
          </w:tcPr>
          <w:p w14:paraId="4F4764D6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00F433BF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AGATTACGCTCATATGATGGTGGTTCATCGGGACC-3′</w:t>
            </w:r>
          </w:p>
        </w:tc>
      </w:tr>
      <w:tr w:rsidR="003D33B9" w:rsidRPr="003D33B9" w14:paraId="1A8D70F3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32411F24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07546CFA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4CE57A30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GAGCTCGATGGATCCTCATTGTGGTCCCTCTAGCTGC-3′</w:t>
            </w:r>
          </w:p>
        </w:tc>
      </w:tr>
      <w:tr w:rsidR="003D33B9" w:rsidRPr="003D33B9" w14:paraId="2CEBB4ED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3F32CC7B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GADT7-StF-box</w:t>
            </w:r>
          </w:p>
        </w:tc>
        <w:tc>
          <w:tcPr>
            <w:tcW w:w="851" w:type="dxa"/>
            <w:vAlign w:val="center"/>
            <w:hideMark/>
          </w:tcPr>
          <w:p w14:paraId="1ADB58FC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6BF18E44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AGATTACGCTCATATGATGAATCAAAATGAGTTCACTGAA-3′</w:t>
            </w:r>
          </w:p>
        </w:tc>
      </w:tr>
      <w:tr w:rsidR="003D33B9" w:rsidRPr="003D33B9" w14:paraId="075B71C0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6988A310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39E49B24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1220975C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GAGCTCGATGGATCCTCAGATCTCCACACAGCATCCA-3′</w:t>
            </w:r>
          </w:p>
        </w:tc>
      </w:tr>
      <w:tr w:rsidR="003D33B9" w:rsidRPr="003D33B9" w14:paraId="50C6D9C6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5A27979C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GADT7-StGID1</w:t>
            </w:r>
          </w:p>
        </w:tc>
        <w:tc>
          <w:tcPr>
            <w:tcW w:w="851" w:type="dxa"/>
            <w:vAlign w:val="center"/>
            <w:hideMark/>
          </w:tcPr>
          <w:p w14:paraId="3BF012BD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040BB90D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AGATTACGCTCATATGATGGTGGACACTAAAGAGATC-3′</w:t>
            </w:r>
          </w:p>
        </w:tc>
      </w:tr>
      <w:tr w:rsidR="003D33B9" w:rsidRPr="003D33B9" w14:paraId="5ED48C23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779D67A7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6C9E72FE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15AE67E5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GAGCTCGATGGATCCCTAGGAATGGTTAGGATGTATAAAG-3′</w:t>
            </w:r>
          </w:p>
        </w:tc>
      </w:tr>
      <w:tr w:rsidR="003D33B9" w:rsidRPr="003D33B9" w14:paraId="2E50F686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1B1113A7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SPYCE-StTCP15</w:t>
            </w:r>
          </w:p>
        </w:tc>
        <w:tc>
          <w:tcPr>
            <w:tcW w:w="851" w:type="dxa"/>
            <w:vAlign w:val="center"/>
            <w:hideMark/>
          </w:tcPr>
          <w:p w14:paraId="792BA796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1AC90EFE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GCCACTAGTGGATCCATGGATGGAGGAGGTGATGATC-3′</w:t>
            </w:r>
          </w:p>
        </w:tc>
      </w:tr>
      <w:tr w:rsidR="003D33B9" w:rsidRPr="003D33B9" w14:paraId="01384204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730E3AC2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03F11AA4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5397CA49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TATGGGTACATCCCGGGTGAATGATGGCTCGTTGTATCGTG-3′</w:t>
            </w:r>
          </w:p>
        </w:tc>
      </w:tr>
      <w:tr w:rsidR="003D33B9" w:rsidRPr="003D33B9" w14:paraId="0FD477AA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664951B7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SPYNE-StSnRK1</w:t>
            </w:r>
          </w:p>
        </w:tc>
        <w:tc>
          <w:tcPr>
            <w:tcW w:w="851" w:type="dxa"/>
            <w:vAlign w:val="center"/>
            <w:hideMark/>
          </w:tcPr>
          <w:p w14:paraId="25D0D783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57E88F76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GCCACTAGTGGATCCATGGTGGTTCATCGGGACC-3′</w:t>
            </w:r>
          </w:p>
        </w:tc>
      </w:tr>
      <w:tr w:rsidR="003D33B9" w:rsidRPr="003D33B9" w14:paraId="6DC5B28A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64FF6768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352EF8E4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660F232F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TTTTGCTCCATCCCGGGTTGTGGTCCCTCTAGCTGCC-3′</w:t>
            </w:r>
          </w:p>
        </w:tc>
      </w:tr>
      <w:tr w:rsidR="003D33B9" w:rsidRPr="003D33B9" w14:paraId="7461D02C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545F4A9F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proofErr w:type="spellStart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SPYNE</w:t>
            </w:r>
            <w:proofErr w:type="spellEnd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</w:t>
            </w:r>
            <w:proofErr w:type="spellStart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StF</w:t>
            </w:r>
            <w:proofErr w:type="spellEnd"/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box</w:t>
            </w:r>
          </w:p>
        </w:tc>
        <w:tc>
          <w:tcPr>
            <w:tcW w:w="851" w:type="dxa"/>
            <w:vAlign w:val="center"/>
            <w:hideMark/>
          </w:tcPr>
          <w:p w14:paraId="66BEA494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3ABCB468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GCCACTAGTGGATCCATGAATCAAAATGAGTTCACTGAA-3′</w:t>
            </w:r>
          </w:p>
        </w:tc>
      </w:tr>
      <w:tr w:rsidR="003D33B9" w:rsidRPr="003D33B9" w14:paraId="7AD05988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677C1261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1DDA10BF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51C12C61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TTTTGCTCCATCCCGGGGATCTCCACACAGCATCCAGA-3′</w:t>
            </w:r>
          </w:p>
        </w:tc>
      </w:tr>
      <w:tr w:rsidR="003D33B9" w:rsidRPr="003D33B9" w14:paraId="1CB4B8B9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26079D82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SPYNE-StGID1</w:t>
            </w:r>
          </w:p>
        </w:tc>
        <w:tc>
          <w:tcPr>
            <w:tcW w:w="851" w:type="dxa"/>
            <w:vAlign w:val="center"/>
            <w:hideMark/>
          </w:tcPr>
          <w:p w14:paraId="0D325BAC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5FF387FC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GCCACTAGTGGATCCATGGTGGACACTAAAGAGATCAACA-3′</w:t>
            </w:r>
          </w:p>
        </w:tc>
      </w:tr>
      <w:tr w:rsidR="003D33B9" w:rsidRPr="003D33B9" w14:paraId="6A6902F6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5C1F5371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38D105C5" w14:textId="77777777" w:rsidR="003D33B9" w:rsidRPr="003D33B9" w:rsidRDefault="003D33B9" w:rsidP="009610BA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45D729BD" w14:textId="77777777" w:rsidR="003D33B9" w:rsidRPr="003D33B9" w:rsidRDefault="003D33B9" w:rsidP="009610B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TTTTGCTCCATCCCGGGGGAATGGTTAGGATGTATAAAGCT-3′</w:t>
            </w:r>
          </w:p>
        </w:tc>
      </w:tr>
      <w:tr w:rsidR="001B64DF" w:rsidRPr="003D33B9" w14:paraId="61BA7C44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361FE9DA" w14:textId="3D77069B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CAMBIA1300-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c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LUC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 xml:space="preserve"> StTCP15</w:t>
            </w:r>
          </w:p>
        </w:tc>
        <w:tc>
          <w:tcPr>
            <w:tcW w:w="851" w:type="dxa"/>
            <w:vAlign w:val="center"/>
          </w:tcPr>
          <w:p w14:paraId="015B2505" w14:textId="5A9A2212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</w:tcPr>
          <w:p w14:paraId="20A7D59C" w14:textId="377EC631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ACGCGTCCCGGGGCGGTACCATGGATGGAGGAGGTGATG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3′</w:t>
            </w:r>
          </w:p>
        </w:tc>
      </w:tr>
      <w:tr w:rsidR="001B64DF" w:rsidRPr="003D33B9" w14:paraId="5D580861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1D8574D9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23E0708A" w14:textId="6619EDB8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</w:tcPr>
          <w:p w14:paraId="744A3173" w14:textId="15860D36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CGCCGGGCCCTCTAGACTATGAATGATGGCTCGTTGTATCG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3′</w:t>
            </w:r>
          </w:p>
        </w:tc>
      </w:tr>
      <w:tr w:rsidR="001B64DF" w:rsidRPr="003D33B9" w14:paraId="0005B7C5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33F635DE" w14:textId="71B6540F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CAMBIA1300-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LUC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StSnRK1</w:t>
            </w:r>
          </w:p>
        </w:tc>
        <w:tc>
          <w:tcPr>
            <w:tcW w:w="851" w:type="dxa"/>
            <w:vAlign w:val="center"/>
          </w:tcPr>
          <w:p w14:paraId="077D597F" w14:textId="0BC19C3D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</w:tcPr>
          <w:p w14:paraId="6EDF1A6D" w14:textId="52B58810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AGAACACGGGGGACGAGCTCATGGTGGTTCATCGGGACC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3′</w:t>
            </w:r>
          </w:p>
        </w:tc>
      </w:tr>
      <w:tr w:rsidR="001B64DF" w:rsidRPr="003D33B9" w14:paraId="0B7ED740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7667B0E4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02FA211B" w14:textId="1D939552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</w:tcPr>
          <w:p w14:paraId="50D4B70A" w14:textId="1931B78A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ACGAGATCTGGTCGACTTGTGGTCCCTCTAGCTGCC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3′</w:t>
            </w:r>
          </w:p>
        </w:tc>
      </w:tr>
      <w:tr w:rsidR="001B64DF" w:rsidRPr="003D33B9" w14:paraId="7F8F5FE7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17BFC363" w14:textId="1930B7B1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CAMBIA1300-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LUC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StF-box</w:t>
            </w:r>
          </w:p>
        </w:tc>
        <w:tc>
          <w:tcPr>
            <w:tcW w:w="851" w:type="dxa"/>
            <w:vAlign w:val="center"/>
          </w:tcPr>
          <w:p w14:paraId="32B776D8" w14:textId="41D4375E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</w:tcPr>
          <w:p w14:paraId="43571A0E" w14:textId="235AE7ED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AGAACACGGGGGACGAGCTCATGAATCAAAATGAGTTCACTGAA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3′</w:t>
            </w:r>
          </w:p>
        </w:tc>
      </w:tr>
      <w:tr w:rsidR="001B64DF" w:rsidRPr="003D33B9" w14:paraId="744F1B80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3A5F126F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6C530D5B" w14:textId="055CDD0E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</w:tcPr>
          <w:p w14:paraId="49343E84" w14:textId="71802AD0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ACGAGATCTGGTCGACGATCTCCACA</w:t>
            </w:r>
            <w:bookmarkStart w:id="1" w:name="_GoBack"/>
            <w:bookmarkEnd w:id="1"/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CAGCATCCAGA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3′</w:t>
            </w:r>
          </w:p>
        </w:tc>
      </w:tr>
      <w:tr w:rsidR="001B64DF" w:rsidRPr="003D33B9" w14:paraId="725953B1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19DEFDA1" w14:textId="2E51B3C1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pCAMBIA1300-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LUC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StGID1</w:t>
            </w:r>
          </w:p>
        </w:tc>
        <w:tc>
          <w:tcPr>
            <w:tcW w:w="851" w:type="dxa"/>
            <w:vAlign w:val="center"/>
          </w:tcPr>
          <w:p w14:paraId="1AB4D458" w14:textId="569915A3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</w:tcPr>
          <w:p w14:paraId="2642F90E" w14:textId="5CF764D9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AGAACACGGGGGACGAGCTCATGGTGGACACTAAAGAGATCAACA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3′</w:t>
            </w:r>
          </w:p>
        </w:tc>
      </w:tr>
      <w:tr w:rsidR="001B64DF" w:rsidRPr="003D33B9" w14:paraId="229F5CB6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67ECA3AF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7C507079" w14:textId="49DFE6DB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</w:tcPr>
          <w:p w14:paraId="34F7D47C" w14:textId="19E4B944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</w:t>
            </w:r>
            <w:r w:rsidRPr="001B64D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ACGAGATCTGGTCGACGGAATGGTTAGGATGTATAAAGCT</w:t>
            </w: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-3′</w:t>
            </w:r>
          </w:p>
        </w:tc>
      </w:tr>
      <w:tr w:rsidR="001B64DF" w:rsidRPr="003D33B9" w14:paraId="71628B95" w14:textId="77777777" w:rsidTr="009610BA">
        <w:trPr>
          <w:trHeight w:val="170"/>
          <w:jc w:val="center"/>
        </w:trPr>
        <w:tc>
          <w:tcPr>
            <w:tcW w:w="8647" w:type="dxa"/>
            <w:gridSpan w:val="3"/>
            <w:vAlign w:val="center"/>
            <w:hideMark/>
          </w:tcPr>
          <w:p w14:paraId="59A38643" w14:textId="77777777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b/>
                <w:color w:val="000000"/>
                <w:kern w:val="0"/>
                <w:sz w:val="15"/>
                <w:szCs w:val="15"/>
                <w:lang w:eastAsia="en-US"/>
              </w:rPr>
            </w:pPr>
            <w:proofErr w:type="spellStart"/>
            <w:r w:rsidRPr="003D33B9">
              <w:rPr>
                <w:rFonts w:ascii="Times New Roman" w:eastAsia="宋体" w:hAnsi="Times New Roman"/>
                <w:b/>
                <w:color w:val="000000"/>
                <w:kern w:val="0"/>
                <w:sz w:val="15"/>
                <w:szCs w:val="15"/>
                <w:lang w:eastAsia="en-US"/>
              </w:rPr>
              <w:t>qRT</w:t>
            </w:r>
            <w:proofErr w:type="spellEnd"/>
            <w:r w:rsidRPr="003D33B9">
              <w:rPr>
                <w:rFonts w:ascii="Times New Roman" w:eastAsia="宋体" w:hAnsi="Times New Roman"/>
                <w:b/>
                <w:color w:val="000000"/>
                <w:kern w:val="0"/>
                <w:sz w:val="15"/>
                <w:szCs w:val="15"/>
                <w:lang w:eastAsia="en-US"/>
              </w:rPr>
              <w:t>-PCR primers for the plant</w:t>
            </w:r>
          </w:p>
        </w:tc>
      </w:tr>
      <w:tr w:rsidR="001B64DF" w:rsidRPr="003D33B9" w14:paraId="1CA3D36F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6C91CBC3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StTCP15</w:t>
            </w:r>
          </w:p>
        </w:tc>
        <w:tc>
          <w:tcPr>
            <w:tcW w:w="851" w:type="dxa"/>
            <w:vAlign w:val="center"/>
            <w:hideMark/>
          </w:tcPr>
          <w:p w14:paraId="3042E2C4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11023479" w14:textId="77777777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TCCACCAAAGACCGCCATAC-3′</w:t>
            </w:r>
          </w:p>
        </w:tc>
      </w:tr>
      <w:tr w:rsidR="001B64DF" w:rsidRPr="003D33B9" w14:paraId="2AFE485D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53F31C1E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308AA016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512C4921" w14:textId="77777777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GTTCCTGTAGCGGCGATTA-3′</w:t>
            </w:r>
          </w:p>
        </w:tc>
      </w:tr>
      <w:tr w:rsidR="001B64DF" w:rsidRPr="003D33B9" w14:paraId="03FA8715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782AD54C" w14:textId="63A1AFE8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StEf1</w:t>
            </w:r>
            <w:r w:rsidR="00A27FA7" w:rsidRPr="00A27FA7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α</w:t>
            </w:r>
          </w:p>
        </w:tc>
        <w:tc>
          <w:tcPr>
            <w:tcW w:w="851" w:type="dxa"/>
            <w:vAlign w:val="center"/>
            <w:hideMark/>
          </w:tcPr>
          <w:p w14:paraId="1E45C9AF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765708D3" w14:textId="77777777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CAAGGATGACCCAGCCAAG-3′</w:t>
            </w:r>
          </w:p>
        </w:tc>
      </w:tr>
      <w:tr w:rsidR="001B64DF" w:rsidRPr="003D33B9" w14:paraId="1779AB02" w14:textId="77777777" w:rsidTr="009610BA">
        <w:trPr>
          <w:trHeight w:val="170"/>
          <w:jc w:val="center"/>
        </w:trPr>
        <w:tc>
          <w:tcPr>
            <w:tcW w:w="2268" w:type="dxa"/>
            <w:vAlign w:val="center"/>
          </w:tcPr>
          <w:p w14:paraId="3D1CF0FE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vAlign w:val="center"/>
            <w:hideMark/>
          </w:tcPr>
          <w:p w14:paraId="1A561B3D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vAlign w:val="center"/>
            <w:hideMark/>
          </w:tcPr>
          <w:p w14:paraId="745FBA44" w14:textId="77777777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TTCCTTACCTGAACGCCTGT-3′</w:t>
            </w:r>
          </w:p>
        </w:tc>
      </w:tr>
      <w:tr w:rsidR="001B64DF" w:rsidRPr="003D33B9" w14:paraId="47F10DE8" w14:textId="77777777" w:rsidTr="009610BA">
        <w:trPr>
          <w:trHeight w:val="170"/>
          <w:jc w:val="center"/>
        </w:trPr>
        <w:tc>
          <w:tcPr>
            <w:tcW w:w="8647" w:type="dxa"/>
            <w:gridSpan w:val="3"/>
            <w:vAlign w:val="center"/>
            <w:hideMark/>
          </w:tcPr>
          <w:p w14:paraId="336F17CE" w14:textId="77777777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b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b/>
                <w:color w:val="000000"/>
                <w:kern w:val="0"/>
                <w:sz w:val="15"/>
                <w:szCs w:val="15"/>
                <w:lang w:eastAsia="en-US"/>
              </w:rPr>
              <w:t>PCR primers for the transgenic plant</w:t>
            </w:r>
          </w:p>
        </w:tc>
      </w:tr>
      <w:tr w:rsidR="001B64DF" w:rsidRPr="003D33B9" w14:paraId="60CF3286" w14:textId="77777777" w:rsidTr="009610BA">
        <w:trPr>
          <w:trHeight w:val="170"/>
          <w:jc w:val="center"/>
        </w:trPr>
        <w:tc>
          <w:tcPr>
            <w:tcW w:w="2268" w:type="dxa"/>
            <w:vAlign w:val="center"/>
            <w:hideMark/>
          </w:tcPr>
          <w:p w14:paraId="05AF4F7B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NPTII</w:t>
            </w:r>
          </w:p>
        </w:tc>
        <w:tc>
          <w:tcPr>
            <w:tcW w:w="851" w:type="dxa"/>
            <w:vAlign w:val="center"/>
            <w:hideMark/>
          </w:tcPr>
          <w:p w14:paraId="3188DF20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Forward</w:t>
            </w:r>
          </w:p>
        </w:tc>
        <w:tc>
          <w:tcPr>
            <w:tcW w:w="5528" w:type="dxa"/>
            <w:vAlign w:val="center"/>
            <w:hideMark/>
          </w:tcPr>
          <w:p w14:paraId="6AE4A65D" w14:textId="77777777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GCTATGACTGGGCACAACAG-3′</w:t>
            </w:r>
          </w:p>
        </w:tc>
      </w:tr>
      <w:tr w:rsidR="001B64DF" w:rsidRPr="003D33B9" w14:paraId="120E9E33" w14:textId="77777777" w:rsidTr="009610BA">
        <w:trPr>
          <w:trHeight w:val="17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7D21886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14:paraId="220377FE" w14:textId="77777777" w:rsidR="001B64DF" w:rsidRPr="003D33B9" w:rsidRDefault="001B64DF" w:rsidP="001B64DF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Reverse</w:t>
            </w:r>
          </w:p>
        </w:tc>
        <w:tc>
          <w:tcPr>
            <w:tcW w:w="5528" w:type="dxa"/>
            <w:tcBorders>
              <w:bottom w:val="single" w:sz="12" w:space="0" w:color="auto"/>
            </w:tcBorders>
            <w:vAlign w:val="center"/>
            <w:hideMark/>
          </w:tcPr>
          <w:p w14:paraId="7A1EFE4C" w14:textId="77777777" w:rsidR="001B64DF" w:rsidRPr="003D33B9" w:rsidRDefault="001B64DF" w:rsidP="001B64D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3D33B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eastAsia="en-US"/>
              </w:rPr>
              <w:t>5′-ATACCGTAAAGCACGAGGAA-3′</w:t>
            </w:r>
          </w:p>
        </w:tc>
      </w:tr>
    </w:tbl>
    <w:p w14:paraId="5E2FCCEE" w14:textId="290FF1FE" w:rsidR="00572DF7" w:rsidRDefault="00572DF7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  <w:lang w:eastAsia="en-US"/>
        </w:rPr>
      </w:pPr>
    </w:p>
    <w:sectPr w:rsidR="00572DF7" w:rsidSect="009610BA">
      <w:pgSz w:w="11906" w:h="16838"/>
      <w:pgMar w:top="964" w:right="1797" w:bottom="96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11371" w14:textId="77777777" w:rsidR="00DA2C25" w:rsidRDefault="00DA2C25" w:rsidP="003D33B9">
      <w:r>
        <w:separator/>
      </w:r>
    </w:p>
  </w:endnote>
  <w:endnote w:type="continuationSeparator" w:id="0">
    <w:p w14:paraId="61D6F44A" w14:textId="77777777" w:rsidR="00DA2C25" w:rsidRDefault="00DA2C25" w:rsidP="003D3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CB6AE" w14:textId="77777777" w:rsidR="00DA2C25" w:rsidRDefault="00DA2C25" w:rsidP="003D33B9">
      <w:r>
        <w:separator/>
      </w:r>
    </w:p>
  </w:footnote>
  <w:footnote w:type="continuationSeparator" w:id="0">
    <w:p w14:paraId="718E9F2E" w14:textId="77777777" w:rsidR="00DA2C25" w:rsidRDefault="00DA2C25" w:rsidP="003D3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8E7"/>
    <w:rsid w:val="000A605C"/>
    <w:rsid w:val="001B64DF"/>
    <w:rsid w:val="00205910"/>
    <w:rsid w:val="002350AC"/>
    <w:rsid w:val="00357759"/>
    <w:rsid w:val="003D33B9"/>
    <w:rsid w:val="00572DF7"/>
    <w:rsid w:val="005A5003"/>
    <w:rsid w:val="005C2A56"/>
    <w:rsid w:val="005E3DBD"/>
    <w:rsid w:val="00632EC8"/>
    <w:rsid w:val="00643269"/>
    <w:rsid w:val="008C7A4D"/>
    <w:rsid w:val="009610BA"/>
    <w:rsid w:val="00A03A1E"/>
    <w:rsid w:val="00A27FA7"/>
    <w:rsid w:val="00DA2C25"/>
    <w:rsid w:val="00DA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7ED55"/>
  <w15:chartTrackingRefBased/>
  <w15:docId w15:val="{ECD1B0CA-3DB2-453A-AA98-365DB75A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3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3B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3D33B9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D3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0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拾荒之路</dc:creator>
  <cp:keywords/>
  <dc:description/>
  <cp:lastModifiedBy>Wang Kaitong</cp:lastModifiedBy>
  <cp:revision>7</cp:revision>
  <dcterms:created xsi:type="dcterms:W3CDTF">2021-12-03T03:41:00Z</dcterms:created>
  <dcterms:modified xsi:type="dcterms:W3CDTF">2022-07-22T03:19:00Z</dcterms:modified>
</cp:coreProperties>
</file>